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4622" w14:textId="77777777" w:rsidR="00797E2D" w:rsidRPr="00797E2D" w:rsidRDefault="00797E2D" w:rsidP="00797E2D">
      <w:pPr>
        <w:rPr>
          <w:rFonts w:ascii="Arial" w:hAnsi="Arial" w:cs="Arial"/>
          <w:sz w:val="20"/>
          <w:szCs w:val="20"/>
          <w:lang w:val="en-US"/>
        </w:rPr>
      </w:pPr>
      <w:r w:rsidRPr="00797E2D">
        <w:rPr>
          <w:rFonts w:ascii="Arial" w:hAnsi="Arial" w:cs="Arial"/>
          <w:sz w:val="20"/>
          <w:szCs w:val="20"/>
          <w:lang w:val="en-US"/>
        </w:rPr>
        <w:t xml:space="preserve">Supplementary Table 1. Type of reproductive methods </w:t>
      </w:r>
    </w:p>
    <w:tbl>
      <w:tblPr>
        <w:tblW w:w="6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1060"/>
        <w:gridCol w:w="1300"/>
        <w:gridCol w:w="540"/>
      </w:tblGrid>
      <w:tr w:rsidR="00797E2D" w:rsidRPr="00797E2D" w14:paraId="17B58400" w14:textId="77777777" w:rsidTr="00095FC6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41FF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A9D98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GDM - 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8E6A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GDM - LS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22D7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797E2D" w:rsidRPr="00797E2D" w14:paraId="244F60F5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AB13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 xml:space="preserve">Stim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BEC8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2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F869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DDACA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97E2D" w:rsidRPr="00797E2D" w14:paraId="52B1BC7F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76E4C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 xml:space="preserve">ICS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248A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3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8E2F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9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088ED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797E2D" w:rsidRPr="00797E2D" w14:paraId="501785FB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2A28" w14:textId="77777777" w:rsidR="00797E2D" w:rsidRPr="00797E2D" w:rsidRDefault="00797E2D" w:rsidP="00095FC6">
            <w:pPr>
              <w:rPr>
                <w:rFonts w:ascii="Arial" w:hAnsi="Arial" w:cs="Arial"/>
                <w:color w:val="202124"/>
                <w:sz w:val="22"/>
                <w:szCs w:val="22"/>
              </w:rPr>
            </w:pPr>
            <w:proofErr w:type="spellStart"/>
            <w:r w:rsidRPr="00797E2D">
              <w:rPr>
                <w:rFonts w:ascii="Arial" w:hAnsi="Arial" w:cs="Arial"/>
                <w:color w:val="202124"/>
                <w:sz w:val="22"/>
                <w:szCs w:val="22"/>
              </w:rPr>
              <w:t>Heterologous</w:t>
            </w:r>
            <w:proofErr w:type="spellEnd"/>
            <w:r w:rsidRPr="00797E2D">
              <w:rPr>
                <w:rFonts w:ascii="Arial" w:hAnsi="Arial" w:cs="Arial"/>
                <w:color w:val="202124"/>
                <w:sz w:val="22"/>
                <w:szCs w:val="22"/>
              </w:rPr>
              <w:t xml:space="preserve"> </w:t>
            </w:r>
            <w:proofErr w:type="spellStart"/>
            <w:r w:rsidRPr="00797E2D">
              <w:rPr>
                <w:rFonts w:ascii="Arial" w:hAnsi="Arial" w:cs="Arial"/>
                <w:color w:val="202124"/>
                <w:sz w:val="22"/>
                <w:szCs w:val="22"/>
              </w:rPr>
              <w:t>inse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0817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1FBE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7725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97E2D" w:rsidRPr="00797E2D" w14:paraId="51AD5B5F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BC939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 xml:space="preserve">IV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5DC8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64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1A5D6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60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D709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</w:tr>
      <w:tr w:rsidR="00797E2D" w:rsidRPr="00797E2D" w14:paraId="05588FAB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722F5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 xml:space="preserve">Egg </w:t>
            </w:r>
            <w:proofErr w:type="spellStart"/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donation</w:t>
            </w:r>
            <w:proofErr w:type="spellEnd"/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4C381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D160A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56E0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97E2D" w:rsidRPr="00797E2D" w14:paraId="76E2C1B2" w14:textId="77777777" w:rsidTr="00095FC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40C1" w14:textId="77777777" w:rsidR="00797E2D" w:rsidRPr="00797E2D" w:rsidRDefault="00797E2D" w:rsidP="00095F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F757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81 (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AC88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71 (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CB4D9" w14:textId="77777777" w:rsidR="00797E2D" w:rsidRPr="00797E2D" w:rsidRDefault="00797E2D" w:rsidP="00095F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7E2D"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</w:tr>
    </w:tbl>
    <w:p w14:paraId="742DB3D6" w14:textId="77777777" w:rsidR="00797E2D" w:rsidRPr="00C92515" w:rsidRDefault="00797E2D" w:rsidP="00797E2D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>Note: Data are Number n (%) for assisted reproduction methods; Abbreviations: ART: assisted reproductive technology;</w:t>
      </w:r>
      <w:r w:rsidRPr="00797E2D">
        <w:rPr>
          <w:rFonts w:ascii="Arial" w:hAnsi="Arial" w:cs="Arial"/>
          <w:lang w:val="en-US"/>
        </w:rPr>
        <w:t xml:space="preserve"> </w:t>
      </w:r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GDM – IT: gestational diabetes mellitus treated with Insulin; GDM-LSM: gestational diabetes mellitus treated with lifestyle modification; ICSI: </w:t>
      </w:r>
      <w:proofErr w:type="spellStart"/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>IntraCytoplasmic</w:t>
      </w:r>
      <w:proofErr w:type="spellEnd"/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perm Injection; IVF: </w:t>
      </w:r>
      <w:proofErr w:type="spellStart"/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>InVitro</w:t>
      </w:r>
      <w:proofErr w:type="spellEnd"/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797E2D">
        <w:rPr>
          <w:rFonts w:ascii="Arial" w:hAnsi="Arial" w:cs="Arial"/>
          <w:color w:val="000000" w:themeColor="text1"/>
          <w:sz w:val="16"/>
          <w:szCs w:val="16"/>
          <w:lang w:val="en-US"/>
        </w:rPr>
        <w:t>Fertilisation</w:t>
      </w:r>
      <w:proofErr w:type="spellEnd"/>
    </w:p>
    <w:p w14:paraId="6128F43A" w14:textId="77777777" w:rsidR="00272B68" w:rsidRPr="00797E2D" w:rsidRDefault="00272B68">
      <w:pPr>
        <w:rPr>
          <w:lang w:val="en-US"/>
        </w:rPr>
      </w:pPr>
    </w:p>
    <w:sectPr w:rsidR="00272B68" w:rsidRPr="00797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2D"/>
    <w:rsid w:val="00272B68"/>
    <w:rsid w:val="0079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ECF0C4"/>
  <w15:chartTrackingRefBased/>
  <w15:docId w15:val="{61B5FDA1-47FA-1E4F-8F9F-5A95F6E2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7E2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Catic</dc:creator>
  <cp:keywords/>
  <dc:description/>
  <cp:lastModifiedBy>Anja Catic</cp:lastModifiedBy>
  <cp:revision>1</cp:revision>
  <dcterms:created xsi:type="dcterms:W3CDTF">2024-08-07T21:40:00Z</dcterms:created>
  <dcterms:modified xsi:type="dcterms:W3CDTF">2024-08-07T21:40:00Z</dcterms:modified>
</cp:coreProperties>
</file>